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Supplementary Table 1: Bacterial strain and GenBank accession numbers included in phylogenetic analyses.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199"/>
        <w:gridCol w:w="2812"/>
      </w:tblGrid>
      <w:tr>
        <w:trPr>
          <w:trHeight w:val="185" w:hRule="atLeast"/>
        </w:trPr>
        <w:tc>
          <w:tcPr>
            <w:tcW w:w="30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4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e-IL"/>
              </w:rPr>
              <w:t xml:space="preserve">Sequence species </w:t>
            </w:r>
          </w:p>
        </w:tc>
        <w:tc>
          <w:tcPr>
            <w:tcW w:w="319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4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e-IL"/>
              </w:rPr>
              <w:t>Strain no.</w:t>
            </w:r>
          </w:p>
        </w:tc>
        <w:tc>
          <w:tcPr>
            <w:tcW w:w="281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24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he-IL"/>
              </w:rPr>
              <w:t>GenBank Accession no.</w:t>
            </w:r>
          </w:p>
        </w:tc>
      </w:tr>
      <w:tr>
        <w:trPr/>
        <w:tc>
          <w:tcPr>
            <w:tcW w:w="300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24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Nove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 Enterococcus </w:t>
            </w: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atpA</w:t>
            </w:r>
          </w:p>
        </w:tc>
        <w:tc>
          <w:tcPr>
            <w:tcW w:w="319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24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From uncultured reptile tissue</w:t>
            </w:r>
          </w:p>
        </w:tc>
        <w:tc>
          <w:tcPr>
            <w:tcW w:w="281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24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MF196190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Nove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 Enterococcus</w:t>
            </w: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 xml:space="preserve"> gdh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From uncultured reptile tissu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MF19619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Nove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 Enterococcus </w:t>
            </w: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gyd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From uncultured reptile tissu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MF196192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Novel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 Enterococcus </w:t>
            </w: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ps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From uncultured reptile tissu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MF196193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 xml:space="preserve">Novel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</w:t>
            </w: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 xml:space="preserve"> 16S rDN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From uncultured reptile tissu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MF164159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Enterococcus faecium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 xml:space="preserve">Strain Aus0004 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03351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 hirae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ATCC979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03504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 durans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KLDS 6.093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2384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 mundtii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QU 2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AP013036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 cecorum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SA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0060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Enterococcus casseliflavus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EC2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04856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Enterococcus gallinarum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FDAARGOS 16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4067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Enterococcus faecalis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L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8004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Melisococcus plutonius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ATCC 3531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AP012200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Enterococcus rotai 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LMG 26678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3655.1</w:t>
            </w:r>
          </w:p>
        </w:tc>
      </w:tr>
      <w:tr>
        <w:trPr/>
        <w:tc>
          <w:tcPr>
            <w:tcW w:w="3005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>Enterococcus silesiacus</w:t>
            </w:r>
          </w:p>
        </w:tc>
        <w:tc>
          <w:tcPr>
            <w:tcW w:w="3199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Strain LMG 2308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3614.1</w:t>
            </w:r>
          </w:p>
        </w:tc>
      </w:tr>
      <w:tr>
        <w:trPr/>
        <w:tc>
          <w:tcPr>
            <w:tcW w:w="300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bidi="he-IL"/>
              </w:rPr>
              <w:t xml:space="preserve">Vagococcus penaei  </w:t>
            </w:r>
          </w:p>
        </w:tc>
        <w:tc>
          <w:tcPr>
            <w:tcW w:w="3199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 xml:space="preserve">Strain CD276 </w:t>
            </w:r>
          </w:p>
        </w:tc>
        <w:tc>
          <w:tcPr>
            <w:tcW w:w="281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he-IL"/>
              </w:rPr>
              <w:t>CP019609.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6:45:00Z</dcterms:created>
  <dc:creator>krose</dc:creator>
  <dc:description/>
  <dc:language>en-US</dc:language>
  <cp:lastModifiedBy>krose</cp:lastModifiedBy>
  <dcterms:modified xsi:type="dcterms:W3CDTF">2017-06-27T06:45:00Z</dcterms:modified>
  <cp:revision>2</cp:revision>
  <dc:subject/>
  <dc:title/>
</cp:coreProperties>
</file>